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06D" w:rsidRDefault="0068106D" w:rsidP="0068106D">
      <w:pPr>
        <w:widowControl/>
        <w:rPr>
          <w:rFonts w:ascii="Times New Roman" w:hAnsi="Times New Roman"/>
          <w:color w:val="000000"/>
          <w:kern w:val="0"/>
          <w:szCs w:val="21"/>
        </w:rPr>
      </w:pPr>
      <w:bookmarkStart w:id="0" w:name="_GoBack"/>
      <w:bookmarkEnd w:id="0"/>
      <w:r>
        <w:rPr>
          <w:rFonts w:ascii="Times New Roman" w:hAnsi="Times New Roman"/>
          <w:b/>
          <w:szCs w:val="21"/>
        </w:rPr>
        <w:t>Additional file 1: Table S1</w:t>
      </w:r>
      <w:r>
        <w:rPr>
          <w:rFonts w:ascii="Times New Roman" w:hAnsi="Times New Roman"/>
          <w:szCs w:val="21"/>
        </w:rPr>
        <w:t xml:space="preserve"> Overlap of DEGs </w:t>
      </w:r>
      <w:r>
        <w:rPr>
          <w:rFonts w:ascii="Times New Roman" w:hAnsi="Times New Roman" w:hint="eastAsia"/>
          <w:szCs w:val="21"/>
        </w:rPr>
        <w:t>detected by</w:t>
      </w:r>
      <w:r>
        <w:rPr>
          <w:rFonts w:ascii="Times New Roman" w:hAnsi="Times New Roman"/>
          <w:szCs w:val="21"/>
        </w:rPr>
        <w:t xml:space="preserve"> SAM (FDR&lt;20%) </w:t>
      </w:r>
      <w:r>
        <w:rPr>
          <w:rFonts w:ascii="Times New Roman" w:hAnsi="Times New Roman" w:hint="eastAsia"/>
          <w:szCs w:val="21"/>
        </w:rPr>
        <w:t>and</w:t>
      </w:r>
      <w:r>
        <w:rPr>
          <w:rFonts w:ascii="Times New Roman" w:hAnsi="Times New Roman"/>
          <w:szCs w:val="21"/>
        </w:rPr>
        <w:t xml:space="preserve"> OneComp</w:t>
      </w:r>
    </w:p>
    <w:tbl>
      <w:tblPr>
        <w:tblW w:w="8332" w:type="dxa"/>
        <w:tblLayout w:type="fixed"/>
        <w:tblLook w:val="04A0" w:firstRow="1" w:lastRow="0" w:firstColumn="1" w:lastColumn="0" w:noHBand="0" w:noVBand="1"/>
      </w:tblPr>
      <w:tblGrid>
        <w:gridCol w:w="1315"/>
        <w:gridCol w:w="1019"/>
        <w:gridCol w:w="969"/>
        <w:gridCol w:w="1525"/>
        <w:gridCol w:w="1024"/>
        <w:gridCol w:w="1378"/>
        <w:gridCol w:w="1102"/>
      </w:tblGrid>
      <w:tr w:rsidR="0068106D" w:rsidRPr="000F2EB2" w:rsidTr="007923EA">
        <w:trPr>
          <w:trHeight w:val="797"/>
        </w:trPr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ataset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EGs by SAM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ub-datasets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EGs only by OneComp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verlap genes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nsistency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</w:t>
            </w:r>
          </w:p>
        </w:tc>
      </w:tr>
      <w:tr w:rsidR="0068106D" w:rsidRPr="000F2EB2" w:rsidTr="007923EA">
        <w:trPr>
          <w:trHeight w:val="275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SE41326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06D" w:rsidRPr="000F2EB2" w:rsidRDefault="0068106D" w:rsidP="007923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7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ub 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401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7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8.95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68106D" w:rsidRPr="000F2EB2" w:rsidTr="007923EA">
        <w:trPr>
          <w:trHeight w:val="275"/>
        </w:trPr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ub 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41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8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8.89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68106D" w:rsidRPr="000F2EB2" w:rsidTr="007923EA">
        <w:trPr>
          <w:trHeight w:val="275"/>
        </w:trPr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ub 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43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8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9.13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68106D" w:rsidRPr="000F2EB2" w:rsidTr="007923EA">
        <w:trPr>
          <w:trHeight w:val="275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SE7161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106D" w:rsidRPr="000F2EB2" w:rsidRDefault="0068106D" w:rsidP="007923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4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ub 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85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0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00.0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68106D" w:rsidRPr="000F2EB2" w:rsidTr="007923EA">
        <w:trPr>
          <w:trHeight w:val="275"/>
        </w:trPr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ub 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6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01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9.8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68106D" w:rsidRPr="000F2EB2" w:rsidTr="007923EA">
        <w:trPr>
          <w:trHeight w:val="275"/>
        </w:trPr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ub 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6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86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9.54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68106D" w:rsidRPr="000F2EB2" w:rsidTr="007923EA">
        <w:trPr>
          <w:trHeight w:val="275"/>
        </w:trPr>
        <w:tc>
          <w:tcPr>
            <w:tcW w:w="1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ub 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606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8.86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68106D" w:rsidRPr="000F2EB2" w:rsidTr="007923EA">
        <w:trPr>
          <w:trHeight w:val="275"/>
        </w:trPr>
        <w:tc>
          <w:tcPr>
            <w:tcW w:w="13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SE37820</w:t>
            </w: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68106D" w:rsidRPr="000F2EB2" w:rsidRDefault="0068106D" w:rsidP="007923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ub 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4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2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00.0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68106D" w:rsidRPr="000F2EB2" w:rsidTr="007923EA">
        <w:trPr>
          <w:trHeight w:val="275"/>
        </w:trPr>
        <w:tc>
          <w:tcPr>
            <w:tcW w:w="13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ub 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33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99.70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  <w:tr w:rsidR="0068106D" w:rsidRPr="000F2EB2" w:rsidTr="007923EA">
        <w:trPr>
          <w:trHeight w:val="288"/>
        </w:trPr>
        <w:tc>
          <w:tcPr>
            <w:tcW w:w="13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106D" w:rsidRPr="000F2EB2" w:rsidRDefault="0068106D" w:rsidP="00792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ub 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62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34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100.00%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106D" w:rsidRPr="000F2EB2" w:rsidRDefault="0068106D" w:rsidP="007923EA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Cs w:val="21"/>
              </w:rPr>
              <w:t>&lt;1.0x10</w:t>
            </w:r>
            <w:r>
              <w:rPr>
                <w:rFonts w:ascii="Times New Roman" w:eastAsia="等线" w:hAnsi="Times New Roman"/>
                <w:color w:val="000000"/>
                <w:szCs w:val="21"/>
                <w:vertAlign w:val="superscript"/>
              </w:rPr>
              <w:t>-16</w:t>
            </w:r>
          </w:p>
        </w:tc>
      </w:tr>
    </w:tbl>
    <w:p w:rsidR="0068106D" w:rsidRDefault="0068106D" w:rsidP="0068106D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ere, we overlapped the DEGs identified by OneComp </w:t>
      </w:r>
      <w:r>
        <w:rPr>
          <w:rFonts w:ascii="Times New Roman" w:hAnsi="Times New Roman" w:hint="eastAsia"/>
          <w:szCs w:val="21"/>
        </w:rPr>
        <w:t>(</w:t>
      </w:r>
      <w:r>
        <w:rPr>
          <w:rFonts w:ascii="Times New Roman" w:hAnsi="Times New Roman"/>
          <w:szCs w:val="21"/>
        </w:rPr>
        <w:t>FDR &lt;5%) but not show in the SAM (FDR&lt;5%) with SAM (FDR&lt;20%).</w:t>
      </w:r>
    </w:p>
    <w:p w:rsidR="00FE2179" w:rsidRPr="0068106D" w:rsidRDefault="00FE2179"/>
    <w:sectPr w:rsidR="00FE2179" w:rsidRPr="00681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6CC3" w:rsidRDefault="00E26CC3" w:rsidP="0068106D">
      <w:r>
        <w:separator/>
      </w:r>
    </w:p>
  </w:endnote>
  <w:endnote w:type="continuationSeparator" w:id="0">
    <w:p w:rsidR="00E26CC3" w:rsidRDefault="00E26CC3" w:rsidP="00681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6CC3" w:rsidRDefault="00E26CC3" w:rsidP="0068106D">
      <w:r>
        <w:separator/>
      </w:r>
    </w:p>
  </w:footnote>
  <w:footnote w:type="continuationSeparator" w:id="0">
    <w:p w:rsidR="00E26CC3" w:rsidRDefault="00E26CC3" w:rsidP="00681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2E3"/>
    <w:rsid w:val="0068106D"/>
    <w:rsid w:val="00E26CC3"/>
    <w:rsid w:val="00E942E3"/>
    <w:rsid w:val="00FE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E56D45-BF78-4DA0-83DE-A9FB818B8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106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0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10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10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>china</Company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17-03-27T07:11:00Z</dcterms:created>
  <dcterms:modified xsi:type="dcterms:W3CDTF">2017-03-27T07:12:00Z</dcterms:modified>
</cp:coreProperties>
</file>